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D2C4" w14:textId="77777777" w:rsidR="009E66A2" w:rsidRPr="00073763" w:rsidRDefault="009E66A2" w:rsidP="009E66A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073763">
        <w:rPr>
          <w:rFonts w:asciiTheme="minorHAnsi" w:hAnsiTheme="minorHAnsi" w:cstheme="minorHAnsi"/>
          <w:b/>
          <w:bCs/>
          <w:sz w:val="20"/>
          <w:szCs w:val="20"/>
          <w:lang w:val="en-GB"/>
        </w:rPr>
        <w:t>Table A1. Analysed countries and their respective deforestation from 2001</w:t>
      </w:r>
      <w:r w:rsidRPr="00073763">
        <w:rPr>
          <w:rFonts w:asciiTheme="minorHAnsi" w:hAnsiTheme="minorHAnsi" w:cstheme="minorHAnsi"/>
          <w:b/>
          <w:bCs/>
          <w:color w:val="000000"/>
          <w:sz w:val="20"/>
          <w:szCs w:val="20"/>
        </w:rPr>
        <w:t>–2019</w:t>
      </w:r>
      <w:r w:rsidRPr="00073763"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073763">
        <w:rPr>
          <w:rFonts w:asciiTheme="minorHAnsi" w:hAnsiTheme="minorHAnsi" w:cstheme="minorHAnsi"/>
          <w:sz w:val="20"/>
          <w:szCs w:val="20"/>
          <w:lang w:val="en-GB"/>
        </w:rPr>
        <w:t xml:space="preserve"> Countries in italics are excluded from the HGAM analysis.</w:t>
      </w:r>
    </w:p>
    <w:tbl>
      <w:tblPr>
        <w:tblpPr w:leftFromText="180" w:rightFromText="180" w:vertAnchor="text" w:tblpY="1"/>
        <w:tblOverlap w:val="never"/>
        <w:tblW w:w="5807" w:type="dxa"/>
        <w:tblLayout w:type="fixed"/>
        <w:tblLook w:val="0400" w:firstRow="0" w:lastRow="0" w:firstColumn="0" w:lastColumn="0" w:noHBand="0" w:noVBand="1"/>
      </w:tblPr>
      <w:tblGrid>
        <w:gridCol w:w="2830"/>
        <w:gridCol w:w="2977"/>
      </w:tblGrid>
      <w:tr w:rsidR="009E66A2" w:rsidRPr="00A60673" w14:paraId="01283AAA" w14:textId="77777777" w:rsidTr="00175974">
        <w:trPr>
          <w:trHeight w:val="27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AE57CD2" w14:textId="77777777" w:rsidR="009E66A2" w:rsidRPr="00BF2940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bCs/>
                <w:color w:val="000000"/>
                <w:sz w:val="20"/>
                <w:szCs w:val="20"/>
                <w:lang w:val="es-CO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CO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0F27967" w14:textId="77777777" w:rsidR="009E66A2" w:rsidRPr="00BF2940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Deforestation (k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Pr="00BF2940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F2940">
              <w:rPr>
                <w:b/>
                <w:bCs/>
                <w:i/>
                <w:iCs/>
                <w:sz w:val="20"/>
                <w:szCs w:val="20"/>
                <w:lang w:val="en-GB"/>
              </w:rPr>
              <w:t>2001</w:t>
            </w:r>
            <w:r w:rsidRPr="00BF2940">
              <w:rPr>
                <w:b/>
                <w:bCs/>
                <w:i/>
                <w:iCs/>
                <w:color w:val="000000"/>
                <w:sz w:val="20"/>
                <w:szCs w:val="20"/>
              </w:rPr>
              <w:t>–2019</w:t>
            </w:r>
          </w:p>
        </w:tc>
      </w:tr>
      <w:tr w:rsidR="009E66A2" w:rsidRPr="00A60673" w14:paraId="493C14EB" w14:textId="77777777" w:rsidTr="00175974">
        <w:trPr>
          <w:trHeight w:val="98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F5F41DA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Angola               </w:t>
            </w:r>
          </w:p>
          <w:p w14:paraId="046E4DF3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Argentina                </w:t>
            </w:r>
          </w:p>
          <w:p w14:paraId="16B104C6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es-CO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es-CO"/>
              </w:rPr>
              <w:t xml:space="preserve">Belize                   </w:t>
            </w:r>
          </w:p>
          <w:p w14:paraId="2010DAD3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Benin                   </w:t>
            </w:r>
          </w:p>
          <w:p w14:paraId="41A7A1A6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Bolivia                  </w:t>
            </w:r>
          </w:p>
          <w:p w14:paraId="56F144B4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Brazil                   </w:t>
            </w:r>
          </w:p>
          <w:p w14:paraId="00E5A0B6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Burundi                 </w:t>
            </w:r>
          </w:p>
          <w:p w14:paraId="04530823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Cambodia                 </w:t>
            </w:r>
          </w:p>
          <w:p w14:paraId="006BEC07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Cameroon                 </w:t>
            </w:r>
          </w:p>
          <w:p w14:paraId="474A8831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Central African Republic </w:t>
            </w:r>
          </w:p>
          <w:p w14:paraId="11578A7C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Colombia                 </w:t>
            </w:r>
          </w:p>
          <w:p w14:paraId="666879E2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Costa Rica              </w:t>
            </w:r>
          </w:p>
          <w:p w14:paraId="5118ADD7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Dominican Republic       </w:t>
            </w:r>
          </w:p>
          <w:p w14:paraId="3AD1E9AC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Democratic Republic Congo   </w:t>
            </w:r>
          </w:p>
          <w:p w14:paraId="21FE39C9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Ecuador                  </w:t>
            </w:r>
          </w:p>
          <w:p w14:paraId="30FBA6BE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Ethiopia                 </w:t>
            </w:r>
          </w:p>
          <w:p w14:paraId="41388EE1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Fiji                     </w:t>
            </w:r>
          </w:p>
          <w:p w14:paraId="31CE2EFF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es-CO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es-CO"/>
              </w:rPr>
              <w:t xml:space="preserve">Gabon                    </w:t>
            </w:r>
          </w:p>
          <w:p w14:paraId="4DEDBDA2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Ghana                   </w:t>
            </w:r>
          </w:p>
          <w:p w14:paraId="3490D741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Guatemala               </w:t>
            </w:r>
          </w:p>
          <w:p w14:paraId="339EA591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Guinea                   </w:t>
            </w:r>
          </w:p>
          <w:p w14:paraId="6842740E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Guyana                  </w:t>
            </w:r>
          </w:p>
          <w:p w14:paraId="586B28C2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it-IT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it-IT"/>
              </w:rPr>
              <w:t xml:space="preserve">Honduras                </w:t>
            </w:r>
          </w:p>
          <w:p w14:paraId="220774FE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India                    </w:t>
            </w:r>
          </w:p>
          <w:p w14:paraId="131FF7F0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Indonesia               </w:t>
            </w:r>
          </w:p>
          <w:p w14:paraId="4C77667D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Ivory Coast             </w:t>
            </w:r>
          </w:p>
          <w:p w14:paraId="1BA39B02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Kenya                   </w:t>
            </w:r>
          </w:p>
          <w:p w14:paraId="6E7E6E25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Laos                     </w:t>
            </w:r>
          </w:p>
          <w:p w14:paraId="03547A28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Liberia  </w:t>
            </w:r>
          </w:p>
          <w:p w14:paraId="5ADEF59F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Madagascar              </w:t>
            </w:r>
          </w:p>
          <w:p w14:paraId="3681AB3B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lastRenderedPageBreak/>
              <w:t xml:space="preserve">Malawi                   </w:t>
            </w:r>
          </w:p>
          <w:p w14:paraId="2792D871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Malaysia                 </w:t>
            </w:r>
          </w:p>
          <w:p w14:paraId="47863101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Mali                     </w:t>
            </w:r>
          </w:p>
          <w:p w14:paraId="0212D7EC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Mexico                   </w:t>
            </w:r>
          </w:p>
          <w:p w14:paraId="27F22312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Myanmar                  </w:t>
            </w:r>
          </w:p>
          <w:p w14:paraId="0F383513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Nicaragua                </w:t>
            </w:r>
          </w:p>
          <w:p w14:paraId="7A58C19C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Nigeria                  </w:t>
            </w:r>
          </w:p>
          <w:p w14:paraId="3A088837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Panama                  </w:t>
            </w:r>
          </w:p>
          <w:p w14:paraId="745E7A46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Paraguay                 </w:t>
            </w:r>
          </w:p>
          <w:p w14:paraId="6785B687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Peru                     </w:t>
            </w:r>
          </w:p>
          <w:p w14:paraId="0FB856DA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Philippines              </w:t>
            </w:r>
          </w:p>
          <w:p w14:paraId="2DE89BB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Republic Congo  </w:t>
            </w:r>
          </w:p>
          <w:p w14:paraId="4FA9E5D6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>Rwanda</w:t>
            </w: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              </w:t>
            </w:r>
          </w:p>
          <w:p w14:paraId="43E32B58" w14:textId="77777777" w:rsidR="009E66A2" w:rsidRPr="009C6EAE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it-IT"/>
              </w:rPr>
            </w:pPr>
            <w:r w:rsidRPr="009C6EAE">
              <w:rPr>
                <w:color w:val="000000"/>
                <w:sz w:val="20"/>
                <w:szCs w:val="20"/>
                <w:lang w:val="it-IT"/>
              </w:rPr>
              <w:t xml:space="preserve">Sierra Leone             </w:t>
            </w:r>
          </w:p>
          <w:p w14:paraId="7D029852" w14:textId="77777777" w:rsidR="009E66A2" w:rsidRPr="009C6EAE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it-IT"/>
              </w:rPr>
            </w:pPr>
            <w:r w:rsidRPr="009C6EAE">
              <w:rPr>
                <w:color w:val="000000"/>
                <w:sz w:val="20"/>
                <w:szCs w:val="20"/>
                <w:lang w:val="it-IT"/>
              </w:rPr>
              <w:t xml:space="preserve">Solomon Islands         </w:t>
            </w:r>
          </w:p>
          <w:p w14:paraId="679A7B52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Suriname                 </w:t>
            </w:r>
          </w:p>
          <w:p w14:paraId="2C79EA9B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Swaziland                </w:t>
            </w:r>
          </w:p>
          <w:p w14:paraId="5C2A12C6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Tanzania                 </w:t>
            </w:r>
          </w:p>
          <w:p w14:paraId="551F274C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 w:rsidRPr="00B037A3">
              <w:rPr>
                <w:color w:val="000000"/>
                <w:sz w:val="20"/>
                <w:szCs w:val="20"/>
                <w:lang w:val="en-GB"/>
              </w:rPr>
              <w:t xml:space="preserve">Thailand                 </w:t>
            </w:r>
          </w:p>
          <w:p w14:paraId="273361A2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Togo                    </w:t>
            </w:r>
          </w:p>
          <w:p w14:paraId="79354137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Uganda </w:t>
            </w:r>
          </w:p>
          <w:p w14:paraId="0B13D21F" w14:textId="77777777" w:rsidR="009E66A2" w:rsidRPr="0065402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65402D">
              <w:rPr>
                <w:color w:val="000000"/>
                <w:sz w:val="20"/>
                <w:szCs w:val="20"/>
                <w:lang w:val="es-CO"/>
              </w:rPr>
              <w:t xml:space="preserve">Venezuela </w:t>
            </w:r>
          </w:p>
          <w:p w14:paraId="12709B8C" w14:textId="77777777" w:rsidR="009E66A2" w:rsidRPr="009C6EAE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9C6EAE">
              <w:rPr>
                <w:color w:val="000000"/>
                <w:sz w:val="20"/>
                <w:szCs w:val="20"/>
                <w:lang w:val="es-CO"/>
              </w:rPr>
              <w:t xml:space="preserve">Vietnam                 </w:t>
            </w:r>
          </w:p>
          <w:p w14:paraId="050C0AC0" w14:textId="77777777" w:rsidR="009E66A2" w:rsidRPr="009C6EAE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s-CO"/>
              </w:rPr>
            </w:pPr>
            <w:r w:rsidRPr="009C6EAE">
              <w:rPr>
                <w:color w:val="000000"/>
                <w:sz w:val="20"/>
                <w:szCs w:val="20"/>
                <w:lang w:val="es-CO"/>
              </w:rPr>
              <w:t xml:space="preserve">Zambia                   </w:t>
            </w:r>
          </w:p>
          <w:p w14:paraId="3A0526C4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GB"/>
              </w:rPr>
            </w:pPr>
            <w:r w:rsidRPr="009C6EAE">
              <w:rPr>
                <w:color w:val="000000"/>
                <w:sz w:val="20"/>
                <w:szCs w:val="20"/>
                <w:lang w:val="es-CO"/>
              </w:rPr>
              <w:t xml:space="preserve">Zimbabwe   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2ACFDD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lastRenderedPageBreak/>
              <w:t>17531.6</w:t>
            </w:r>
          </w:p>
          <w:p w14:paraId="7192729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115.1</w:t>
            </w:r>
          </w:p>
          <w:p w14:paraId="1A425309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en-GB"/>
              </w:rPr>
              <w:t>2098.9</w:t>
            </w:r>
          </w:p>
          <w:p w14:paraId="7D784DD1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5.1</w:t>
            </w:r>
          </w:p>
          <w:p w14:paraId="0B4E4B0F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709.6</w:t>
            </w:r>
          </w:p>
          <w:p w14:paraId="55A222F0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9839.0</w:t>
            </w:r>
          </w:p>
          <w:p w14:paraId="48233CA2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.6</w:t>
            </w:r>
          </w:p>
          <w:p w14:paraId="0AD9FED4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836.2</w:t>
            </w:r>
          </w:p>
          <w:p w14:paraId="6811B4AC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866.7</w:t>
            </w:r>
          </w:p>
          <w:p w14:paraId="0A4D2A64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65.7</w:t>
            </w:r>
          </w:p>
          <w:p w14:paraId="4D5FF420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635.8</w:t>
            </w:r>
          </w:p>
          <w:p w14:paraId="7525597F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61.7</w:t>
            </w:r>
          </w:p>
          <w:p w14:paraId="34E7503A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34.9</w:t>
            </w:r>
          </w:p>
          <w:p w14:paraId="28FD9AE9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2624.5</w:t>
            </w:r>
          </w:p>
          <w:p w14:paraId="242CAE52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280.2</w:t>
            </w:r>
          </w:p>
          <w:p w14:paraId="612832D0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38.5</w:t>
            </w:r>
          </w:p>
          <w:p w14:paraId="5E324A26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4.6</w:t>
            </w:r>
          </w:p>
          <w:p w14:paraId="4A5385EC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en-GB"/>
              </w:rPr>
              <w:t>3459.1</w:t>
            </w:r>
          </w:p>
          <w:p w14:paraId="01457AB7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50.7</w:t>
            </w:r>
          </w:p>
          <w:p w14:paraId="618178FF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328.2</w:t>
            </w:r>
          </w:p>
          <w:p w14:paraId="3F0BC985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823.7</w:t>
            </w:r>
          </w:p>
          <w:p w14:paraId="423ED46C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63.2</w:t>
            </w:r>
          </w:p>
          <w:p w14:paraId="7F681CA8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37CD">
              <w:rPr>
                <w:i/>
                <w:iCs/>
                <w:color w:val="000000"/>
                <w:sz w:val="20"/>
                <w:szCs w:val="20"/>
                <w:lang w:val="en-GB"/>
              </w:rPr>
              <w:t>8937.0</w:t>
            </w:r>
          </w:p>
          <w:p w14:paraId="582048AC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700.3</w:t>
            </w:r>
          </w:p>
          <w:p w14:paraId="6990E13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7095.5</w:t>
            </w:r>
          </w:p>
          <w:p w14:paraId="761C3EE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94.1</w:t>
            </w:r>
          </w:p>
          <w:p w14:paraId="34A570BE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74.3</w:t>
            </w:r>
          </w:p>
          <w:p w14:paraId="49E3009D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172.6</w:t>
            </w:r>
          </w:p>
          <w:p w14:paraId="249B6DD7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194.6</w:t>
            </w:r>
          </w:p>
          <w:p w14:paraId="79D18CAC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825.8</w:t>
            </w:r>
          </w:p>
          <w:p w14:paraId="770E8BD5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lastRenderedPageBreak/>
              <w:t>1055.0</w:t>
            </w:r>
          </w:p>
          <w:p w14:paraId="04175335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899.9</w:t>
            </w:r>
          </w:p>
          <w:p w14:paraId="0DDFD03B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0.7</w:t>
            </w:r>
          </w:p>
          <w:p w14:paraId="5E440ED8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847.0</w:t>
            </w:r>
          </w:p>
          <w:p w14:paraId="73FA632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703.5</w:t>
            </w:r>
          </w:p>
          <w:p w14:paraId="67BA1A6B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080.3</w:t>
            </w:r>
          </w:p>
          <w:p w14:paraId="69945981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95.1</w:t>
            </w:r>
          </w:p>
          <w:p w14:paraId="7B3A9382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44.3</w:t>
            </w:r>
          </w:p>
          <w:p w14:paraId="1139E6C7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877.1</w:t>
            </w:r>
          </w:p>
          <w:p w14:paraId="75572034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846.2</w:t>
            </w:r>
          </w:p>
          <w:p w14:paraId="2A7B68C6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93.7</w:t>
            </w:r>
          </w:p>
          <w:p w14:paraId="5B6F2D66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70.0</w:t>
            </w:r>
          </w:p>
          <w:p w14:paraId="532D881B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.8</w:t>
            </w:r>
          </w:p>
          <w:p w14:paraId="14CB5CC9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68.5</w:t>
            </w:r>
          </w:p>
          <w:p w14:paraId="58B350DA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3.2</w:t>
            </w:r>
          </w:p>
          <w:p w14:paraId="7231A01F" w14:textId="77777777" w:rsidR="009E66A2" w:rsidRPr="002E37CD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20"/>
                <w:szCs w:val="20"/>
                <w:lang w:val="en-GB"/>
              </w:rPr>
            </w:pPr>
            <w:r w:rsidRPr="002E37CD">
              <w:rPr>
                <w:i/>
                <w:iCs/>
                <w:sz w:val="20"/>
                <w:szCs w:val="20"/>
                <w:lang w:val="en-GB"/>
              </w:rPr>
              <w:t>1603.7</w:t>
            </w:r>
          </w:p>
          <w:p w14:paraId="74D8B8CC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8.0</w:t>
            </w:r>
          </w:p>
          <w:p w14:paraId="39366DE9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12.2</w:t>
            </w:r>
          </w:p>
          <w:p w14:paraId="78234A99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85.2</w:t>
            </w:r>
          </w:p>
          <w:p w14:paraId="7CF1D04E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5.9</w:t>
            </w:r>
          </w:p>
          <w:p w14:paraId="63D142EF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53.1</w:t>
            </w:r>
          </w:p>
          <w:p w14:paraId="6E01BBBD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95.3</w:t>
            </w:r>
          </w:p>
          <w:p w14:paraId="538C3799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93.9</w:t>
            </w:r>
          </w:p>
          <w:p w14:paraId="453DBED3" w14:textId="77777777" w:rsidR="009E66A2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34.3</w:t>
            </w:r>
          </w:p>
          <w:p w14:paraId="6CCE811D" w14:textId="77777777" w:rsidR="009E66A2" w:rsidRPr="00B037A3" w:rsidRDefault="009E66A2" w:rsidP="001759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0.0</w:t>
            </w:r>
          </w:p>
        </w:tc>
      </w:tr>
    </w:tbl>
    <w:p w14:paraId="6D62492F" w14:textId="20FB5E0E" w:rsidR="00AE165B" w:rsidRDefault="009E66A2">
      <w:r>
        <w:rPr>
          <w:lang w:val="es-CO"/>
        </w:rPr>
        <w:lastRenderedPageBreak/>
        <w:br w:type="textWrapping" w:clear="all"/>
      </w:r>
    </w:p>
    <w:sectPr w:rsidR="00AE165B" w:rsidSect="00212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A1"/>
    <w:rsid w:val="00072AEE"/>
    <w:rsid w:val="002123FD"/>
    <w:rsid w:val="007E2BFB"/>
    <w:rsid w:val="009D52A1"/>
    <w:rsid w:val="009E66A2"/>
    <w:rsid w:val="00E0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3A3978-9CDB-4353-9F84-222283E45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6A2"/>
    <w:rPr>
      <w:rFonts w:ascii="Calibri" w:eastAsia="Calibri" w:hAnsi="Calibri" w:cs="Calibri"/>
      <w:lang w:val="en-US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orpurgo</dc:creator>
  <cp:keywords/>
  <dc:description/>
  <cp:lastModifiedBy>Joeri Morpurgo</cp:lastModifiedBy>
  <cp:revision>2</cp:revision>
  <dcterms:created xsi:type="dcterms:W3CDTF">2021-05-03T16:54:00Z</dcterms:created>
  <dcterms:modified xsi:type="dcterms:W3CDTF">2021-05-03T16:54:00Z</dcterms:modified>
</cp:coreProperties>
</file>